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lineRule="auto"/>
        <w:ind w:left="0" w:firstLine="0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Supplementary Table 2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 PRISMA 2020 for Abstract Checklist.  </w:t>
      </w: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</w:t>
      </w:r>
    </w:p>
    <w:tbl>
      <w:tblPr>
        <w:tblStyle w:val="Table1"/>
        <w:tblW w:w="84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30"/>
        <w:gridCol w:w="885"/>
        <w:gridCol w:w="4320"/>
        <w:gridCol w:w="1440"/>
        <w:tblGridChange w:id="0">
          <w:tblGrid>
            <w:gridCol w:w="1830"/>
            <w:gridCol w:w="885"/>
            <w:gridCol w:w="4320"/>
            <w:gridCol w:w="1440"/>
          </w:tblGrid>
        </w:tblGridChange>
      </w:tblGrid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ffffcc" w:space="0" w:sz="6" w:val="single"/>
              <w:right w:color="000000" w:space="0" w:sz="6" w:val="single"/>
            </w:tcBorders>
            <w:shd w:fill="63639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color w:val="fffff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rtl w:val="0"/>
              </w:rPr>
              <w:t xml:space="preserve">Section and Topic 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ffffcc" w:space="0" w:sz="6" w:val="single"/>
              <w:right w:color="000000" w:space="0" w:sz="6" w:val="single"/>
            </w:tcBorders>
            <w:shd w:fill="63639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color w:val="fffff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rtl w:val="0"/>
              </w:rPr>
              <w:t xml:space="preserve">Item #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63639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color w:val="fffff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rtl w:val="0"/>
              </w:rPr>
              <w:t xml:space="preserve">Checklist item 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63639a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360" w:lineRule="auto"/>
              <w:rPr>
                <w:rFonts w:ascii="Times New Roman" w:cs="Times New Roman" w:eastAsia="Times New Roman" w:hAnsi="Times New Roman"/>
                <w:color w:val="fffff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ffff"/>
                <w:rtl w:val="0"/>
              </w:rPr>
              <w:t xml:space="preserve">Reported (Yes/No) 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ffff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tle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entify the report as a systematic review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CKGROUND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ffff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jective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vide an explicit statement of the main objective(s) or question(s) the review addresses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OD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igibility criteria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fy the inclusion and exclusion criteria for the review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formation source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sk of bia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fy the methods used to assess risk of bias in the included studies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nthesis of result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fy the methods used to present and synthesise results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ULT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luded studie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ve the total number of included studies and participants and summarise relevant characteristics of studies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28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nthesis of results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USSION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itations of evidenc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vide a brief summary of the limitations of the evidence included in the review (e.g. study risk of bias, inconsistency and imprecision)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pret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vide a general interpretation of the results and important implications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 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ffff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nd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fy the primary source of funding for the review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istr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vide the register name and registration number.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4E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4F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